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D43514" w14:textId="48590D2F" w:rsidR="00F051BC" w:rsidRPr="000D5133" w:rsidRDefault="00067985" w:rsidP="000D5133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0D5133">
        <w:rPr>
          <w:rStyle w:val="fontstyle01"/>
        </w:rPr>
        <w:t>S1 Table</w:t>
      </w:r>
      <w:r w:rsidR="000D5133" w:rsidRPr="000D5133">
        <w:rPr>
          <w:rStyle w:val="fontstyle01"/>
        </w:rPr>
        <w:t xml:space="preserve">. </w:t>
      </w:r>
      <w:r w:rsidR="000D5133">
        <w:rPr>
          <w:rStyle w:val="fontstyle01"/>
        </w:rPr>
        <w:t>Pairwise</w:t>
      </w:r>
      <w:r w:rsidR="000D5133">
        <w:t xml:space="preserve"> </w:t>
      </w:r>
      <w:r w:rsidR="000D5133">
        <w:rPr>
          <w:rStyle w:val="fontstyle01"/>
        </w:rPr>
        <w:t>l</w:t>
      </w:r>
      <w:r w:rsidR="000D5133" w:rsidRPr="000D5133">
        <w:rPr>
          <w:rStyle w:val="fontstyle01"/>
        </w:rPr>
        <w:t>og</w:t>
      </w:r>
      <w:r w:rsidR="000D5133" w:rsidRPr="000D5133">
        <w:rPr>
          <w:rStyle w:val="fontstyle01"/>
          <w:cs/>
        </w:rPr>
        <w:t>-</w:t>
      </w:r>
      <w:r w:rsidR="000D5133" w:rsidRPr="000D5133">
        <w:rPr>
          <w:rStyle w:val="fontstyle01"/>
        </w:rPr>
        <w:t xml:space="preserve">rank comparisons of escape responses between </w:t>
      </w:r>
      <w:r w:rsidR="000D5133" w:rsidRPr="000D5133">
        <w:rPr>
          <w:rFonts w:ascii="Times New Roman" w:hAnsi="Times New Roman" w:cs="Times New Roman"/>
          <w:b/>
          <w:bCs/>
          <w:sz w:val="24"/>
          <w:szCs w:val="24"/>
        </w:rPr>
        <w:t>treatment</w:t>
      </w:r>
      <w:r w:rsidR="000D5133" w:rsidRPr="000D5133">
        <w:rPr>
          <w:rStyle w:val="fontstyle01"/>
        </w:rPr>
        <w:t xml:space="preserve"> for each concentration of </w:t>
      </w:r>
      <w:r w:rsidR="000D5133" w:rsidRPr="000D5133">
        <w:rPr>
          <w:rFonts w:ascii="Times New Roman" w:hAnsi="Times New Roman" w:cs="Times New Roman"/>
          <w:b/>
          <w:bCs/>
          <w:sz w:val="24"/>
          <w:szCs w:val="24"/>
        </w:rPr>
        <w:t>transfluthrin</w:t>
      </w:r>
      <w:r w:rsidR="000D5133" w:rsidRPr="000D5133">
        <w:rPr>
          <w:rFonts w:ascii="Times New Roman" w:hAnsi="Times New Roman" w:cs="Times New Roman"/>
          <w:sz w:val="24"/>
          <w:szCs w:val="24"/>
          <w:cs/>
        </w:rPr>
        <w:t>.</w:t>
      </w:r>
    </w:p>
    <w:tbl>
      <w:tblPr>
        <w:tblStyle w:val="TableGrid"/>
        <w:tblW w:w="9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862"/>
        <w:gridCol w:w="1873"/>
        <w:gridCol w:w="1873"/>
        <w:gridCol w:w="1874"/>
      </w:tblGrid>
      <w:tr w:rsidR="000D5133" w:rsidRPr="000D5133" w14:paraId="3F5A1CC0" w14:textId="77777777" w:rsidTr="00067985">
        <w:trPr>
          <w:trHeight w:val="340"/>
        </w:trPr>
        <w:tc>
          <w:tcPr>
            <w:tcW w:w="19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EA0A14" w14:textId="77777777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Mosquito species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8919481" w14:textId="77777777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Conc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56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FB00CA" w14:textId="10CB6D74" w:rsidR="00067985" w:rsidRPr="000D5133" w:rsidRDefault="00067985" w:rsidP="0006798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0D5133" w:rsidRPr="000D5133" w14:paraId="5BF45F74" w14:textId="77777777" w:rsidTr="00067985">
        <w:trPr>
          <w:trHeight w:val="340"/>
        </w:trPr>
        <w:tc>
          <w:tcPr>
            <w:tcW w:w="1928" w:type="dxa"/>
            <w:vMerge/>
            <w:tcBorders>
              <w:bottom w:val="single" w:sz="4" w:space="0" w:color="auto"/>
            </w:tcBorders>
          </w:tcPr>
          <w:p w14:paraId="7F0DC3A5" w14:textId="77777777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vMerge/>
            <w:tcBorders>
              <w:bottom w:val="single" w:sz="4" w:space="0" w:color="auto"/>
            </w:tcBorders>
          </w:tcPr>
          <w:p w14:paraId="4E177F3C" w14:textId="77777777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14:paraId="76790905" w14:textId="77777777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NC vs NT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14:paraId="1C5BF80F" w14:textId="77777777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CC vs CT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0F481904" w14:textId="77777777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NT vs CT</w:t>
            </w:r>
          </w:p>
        </w:tc>
      </w:tr>
      <w:tr w:rsidR="000D5133" w:rsidRPr="000D5133" w14:paraId="4F81A8C8" w14:textId="77777777" w:rsidTr="00067985">
        <w:trPr>
          <w:trHeight w:val="340"/>
        </w:trPr>
        <w:tc>
          <w:tcPr>
            <w:tcW w:w="1928" w:type="dxa"/>
            <w:tcBorders>
              <w:top w:val="single" w:sz="4" w:space="0" w:color="auto"/>
            </w:tcBorders>
          </w:tcPr>
          <w:p w14:paraId="48FEDD66" w14:textId="77777777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</w:t>
            </w:r>
            <w:r w:rsidRPr="000D5133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 xml:space="preserve">. </w:t>
            </w:r>
            <w:r w:rsidRPr="000D51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ypti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14:paraId="74808059" w14:textId="77777777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00C8BE90" w14:textId="7CCAE4B9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807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304340E7" w14:textId="0F3630A8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01*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1F1DA64D" w14:textId="1A6B82BF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01*</w:t>
            </w:r>
          </w:p>
        </w:tc>
      </w:tr>
      <w:tr w:rsidR="000D5133" w:rsidRPr="000D5133" w14:paraId="7E718742" w14:textId="77777777" w:rsidTr="00067985">
        <w:trPr>
          <w:trHeight w:val="340"/>
        </w:trPr>
        <w:tc>
          <w:tcPr>
            <w:tcW w:w="1928" w:type="dxa"/>
          </w:tcPr>
          <w:p w14:paraId="3C34E9D2" w14:textId="2B764BBC" w:rsidR="00067985" w:rsidRPr="000D5133" w:rsidRDefault="00F6334F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USDA)</w:t>
            </w:r>
          </w:p>
        </w:tc>
        <w:tc>
          <w:tcPr>
            <w:tcW w:w="1862" w:type="dxa"/>
          </w:tcPr>
          <w:p w14:paraId="54FAE153" w14:textId="77777777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1873" w:type="dxa"/>
          </w:tcPr>
          <w:p w14:paraId="37A3044B" w14:textId="65D3A8C1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02*</w:t>
            </w:r>
          </w:p>
        </w:tc>
        <w:tc>
          <w:tcPr>
            <w:tcW w:w="1873" w:type="dxa"/>
          </w:tcPr>
          <w:p w14:paraId="03E8949B" w14:textId="5BD0695E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01*</w:t>
            </w:r>
          </w:p>
        </w:tc>
        <w:tc>
          <w:tcPr>
            <w:tcW w:w="1874" w:type="dxa"/>
          </w:tcPr>
          <w:p w14:paraId="0C99AC3E" w14:textId="57A90F9D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30*</w:t>
            </w:r>
          </w:p>
        </w:tc>
      </w:tr>
      <w:tr w:rsidR="000D5133" w:rsidRPr="000D5133" w14:paraId="3A01A4F4" w14:textId="77777777" w:rsidTr="00067985">
        <w:trPr>
          <w:trHeight w:val="340"/>
        </w:trPr>
        <w:tc>
          <w:tcPr>
            <w:tcW w:w="1928" w:type="dxa"/>
          </w:tcPr>
          <w:p w14:paraId="645EECC7" w14:textId="77777777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</w:tcPr>
          <w:p w14:paraId="28AE8D99" w14:textId="77777777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9</w:t>
            </w:r>
          </w:p>
        </w:tc>
        <w:tc>
          <w:tcPr>
            <w:tcW w:w="1873" w:type="dxa"/>
          </w:tcPr>
          <w:p w14:paraId="4B7AF15C" w14:textId="3E45539C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14*</w:t>
            </w:r>
          </w:p>
        </w:tc>
        <w:tc>
          <w:tcPr>
            <w:tcW w:w="1873" w:type="dxa"/>
          </w:tcPr>
          <w:p w14:paraId="468A3AE7" w14:textId="4306ACC2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01*</w:t>
            </w:r>
          </w:p>
        </w:tc>
        <w:tc>
          <w:tcPr>
            <w:tcW w:w="1874" w:type="dxa"/>
          </w:tcPr>
          <w:p w14:paraId="400279A6" w14:textId="76CCF150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01*</w:t>
            </w:r>
          </w:p>
        </w:tc>
      </w:tr>
      <w:tr w:rsidR="000D5133" w:rsidRPr="000D5133" w14:paraId="3D10D7F2" w14:textId="77777777" w:rsidTr="00067985">
        <w:trPr>
          <w:trHeight w:val="340"/>
        </w:trPr>
        <w:tc>
          <w:tcPr>
            <w:tcW w:w="1928" w:type="dxa"/>
            <w:tcBorders>
              <w:bottom w:val="single" w:sz="4" w:space="0" w:color="auto"/>
            </w:tcBorders>
          </w:tcPr>
          <w:p w14:paraId="6C2201B3" w14:textId="77777777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14:paraId="6FA820CB" w14:textId="1E44F65E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1FFEF3D3" w14:textId="371EC4B3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01*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12DCA4AC" w14:textId="12446C3B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01*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35A604BF" w14:textId="350D0C2C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4596</w:t>
            </w:r>
          </w:p>
        </w:tc>
      </w:tr>
      <w:tr w:rsidR="000D5133" w:rsidRPr="000D5133" w14:paraId="59C8772E" w14:textId="77777777" w:rsidTr="00067985">
        <w:trPr>
          <w:trHeight w:val="340"/>
        </w:trPr>
        <w:tc>
          <w:tcPr>
            <w:tcW w:w="1928" w:type="dxa"/>
            <w:tcBorders>
              <w:top w:val="single" w:sz="4" w:space="0" w:color="auto"/>
            </w:tcBorders>
          </w:tcPr>
          <w:p w14:paraId="054E2823" w14:textId="41A53BFD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</w:t>
            </w:r>
            <w:r w:rsidRPr="000D5133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 xml:space="preserve">. </w:t>
            </w:r>
            <w:r w:rsidRPr="000D51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nimus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14:paraId="22668881" w14:textId="6A17D97A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528F82C5" w14:textId="79DDE96A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01*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6698AB76" w14:textId="1729C555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01*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09F6BD4A" w14:textId="121CBDD1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1225</w:t>
            </w:r>
          </w:p>
        </w:tc>
      </w:tr>
      <w:tr w:rsidR="000D5133" w:rsidRPr="000D5133" w14:paraId="120F541C" w14:textId="77777777" w:rsidTr="00067985">
        <w:trPr>
          <w:trHeight w:val="340"/>
        </w:trPr>
        <w:tc>
          <w:tcPr>
            <w:tcW w:w="1928" w:type="dxa"/>
          </w:tcPr>
          <w:p w14:paraId="7A90FB7F" w14:textId="4129670A" w:rsidR="00067985" w:rsidRPr="000D5133" w:rsidRDefault="00F6334F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DC)</w:t>
            </w:r>
          </w:p>
        </w:tc>
        <w:tc>
          <w:tcPr>
            <w:tcW w:w="1862" w:type="dxa"/>
          </w:tcPr>
          <w:p w14:paraId="270D2489" w14:textId="654B1B52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1873" w:type="dxa"/>
          </w:tcPr>
          <w:p w14:paraId="3E3F56BD" w14:textId="18427093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01*</w:t>
            </w:r>
          </w:p>
        </w:tc>
        <w:tc>
          <w:tcPr>
            <w:tcW w:w="1873" w:type="dxa"/>
          </w:tcPr>
          <w:p w14:paraId="1EEF68A1" w14:textId="3CBBC025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01*</w:t>
            </w:r>
          </w:p>
        </w:tc>
        <w:tc>
          <w:tcPr>
            <w:tcW w:w="1874" w:type="dxa"/>
          </w:tcPr>
          <w:p w14:paraId="618DA567" w14:textId="7866FAC4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849</w:t>
            </w:r>
          </w:p>
        </w:tc>
      </w:tr>
      <w:tr w:rsidR="000D5133" w:rsidRPr="000D5133" w14:paraId="107EEE63" w14:textId="77777777" w:rsidTr="00067985">
        <w:trPr>
          <w:trHeight w:val="340"/>
        </w:trPr>
        <w:tc>
          <w:tcPr>
            <w:tcW w:w="1928" w:type="dxa"/>
          </w:tcPr>
          <w:p w14:paraId="711A7B07" w14:textId="77777777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</w:tcPr>
          <w:p w14:paraId="1FEEB8FA" w14:textId="5150FA47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9</w:t>
            </w:r>
          </w:p>
        </w:tc>
        <w:tc>
          <w:tcPr>
            <w:tcW w:w="1873" w:type="dxa"/>
          </w:tcPr>
          <w:p w14:paraId="243B04FF" w14:textId="4A75468D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01*</w:t>
            </w:r>
          </w:p>
        </w:tc>
        <w:tc>
          <w:tcPr>
            <w:tcW w:w="1873" w:type="dxa"/>
          </w:tcPr>
          <w:p w14:paraId="073B6AA1" w14:textId="345BF5F4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01*</w:t>
            </w:r>
          </w:p>
        </w:tc>
        <w:tc>
          <w:tcPr>
            <w:tcW w:w="1874" w:type="dxa"/>
          </w:tcPr>
          <w:p w14:paraId="0D765A9D" w14:textId="55F397F6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9303</w:t>
            </w:r>
          </w:p>
        </w:tc>
      </w:tr>
      <w:tr w:rsidR="000D5133" w:rsidRPr="000D5133" w14:paraId="3810F54E" w14:textId="77777777" w:rsidTr="00067985">
        <w:trPr>
          <w:trHeight w:val="340"/>
        </w:trPr>
        <w:tc>
          <w:tcPr>
            <w:tcW w:w="1928" w:type="dxa"/>
            <w:tcBorders>
              <w:bottom w:val="single" w:sz="4" w:space="0" w:color="auto"/>
            </w:tcBorders>
          </w:tcPr>
          <w:p w14:paraId="708C0C07" w14:textId="77777777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14:paraId="47B64DFF" w14:textId="157BD5DF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37DB0761" w14:textId="489063C8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01*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68B6E29C" w14:textId="1DBD9587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01*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4B207AB9" w14:textId="5C8304F6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906</w:t>
            </w:r>
          </w:p>
        </w:tc>
      </w:tr>
      <w:tr w:rsidR="000D5133" w:rsidRPr="000D5133" w14:paraId="1430C1BF" w14:textId="77777777" w:rsidTr="00067985">
        <w:trPr>
          <w:trHeight w:val="340"/>
        </w:trPr>
        <w:tc>
          <w:tcPr>
            <w:tcW w:w="1928" w:type="dxa"/>
            <w:tcBorders>
              <w:top w:val="single" w:sz="4" w:space="0" w:color="auto"/>
            </w:tcBorders>
          </w:tcPr>
          <w:p w14:paraId="63367908" w14:textId="77777777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</w:t>
            </w:r>
            <w:r w:rsidRPr="000D5133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 xml:space="preserve">. </w:t>
            </w:r>
            <w:r w:rsidRPr="000D51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rus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14:paraId="3BCE09B0" w14:textId="0199B551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6A568059" w14:textId="47039FA4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01*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1386C741" w14:textId="5A033C69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01*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3496B1D3" w14:textId="3AB52D29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6561</w:t>
            </w:r>
          </w:p>
        </w:tc>
      </w:tr>
      <w:tr w:rsidR="000D5133" w:rsidRPr="000D5133" w14:paraId="1A01FD9D" w14:textId="77777777" w:rsidTr="00067985">
        <w:trPr>
          <w:trHeight w:val="340"/>
        </w:trPr>
        <w:tc>
          <w:tcPr>
            <w:tcW w:w="1928" w:type="dxa"/>
          </w:tcPr>
          <w:p w14:paraId="2D858AEA" w14:textId="013B0C8E" w:rsidR="00067985" w:rsidRPr="000D5133" w:rsidRDefault="00F6334F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MMU)</w:t>
            </w:r>
          </w:p>
        </w:tc>
        <w:tc>
          <w:tcPr>
            <w:tcW w:w="1862" w:type="dxa"/>
          </w:tcPr>
          <w:p w14:paraId="772EF444" w14:textId="6791A9E3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1873" w:type="dxa"/>
          </w:tcPr>
          <w:p w14:paraId="5F5DDCEC" w14:textId="15B0E3F3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01*</w:t>
            </w:r>
          </w:p>
        </w:tc>
        <w:tc>
          <w:tcPr>
            <w:tcW w:w="1873" w:type="dxa"/>
          </w:tcPr>
          <w:p w14:paraId="2EF12C44" w14:textId="0A4EA6C5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01*</w:t>
            </w:r>
          </w:p>
        </w:tc>
        <w:tc>
          <w:tcPr>
            <w:tcW w:w="1874" w:type="dxa"/>
          </w:tcPr>
          <w:p w14:paraId="753C0112" w14:textId="31284E5D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8953</w:t>
            </w:r>
          </w:p>
        </w:tc>
      </w:tr>
      <w:tr w:rsidR="000D5133" w:rsidRPr="000D5133" w14:paraId="5595F938" w14:textId="77777777" w:rsidTr="00067985">
        <w:trPr>
          <w:trHeight w:val="340"/>
        </w:trPr>
        <w:tc>
          <w:tcPr>
            <w:tcW w:w="1928" w:type="dxa"/>
          </w:tcPr>
          <w:p w14:paraId="596B1D11" w14:textId="77777777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</w:tcPr>
          <w:p w14:paraId="7D46F561" w14:textId="63D7FF39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9</w:t>
            </w:r>
          </w:p>
        </w:tc>
        <w:tc>
          <w:tcPr>
            <w:tcW w:w="1873" w:type="dxa"/>
          </w:tcPr>
          <w:p w14:paraId="26409322" w14:textId="45B99FE7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01*</w:t>
            </w:r>
          </w:p>
        </w:tc>
        <w:tc>
          <w:tcPr>
            <w:tcW w:w="1873" w:type="dxa"/>
          </w:tcPr>
          <w:p w14:paraId="165953CC" w14:textId="3F8E49A7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01*</w:t>
            </w:r>
          </w:p>
        </w:tc>
        <w:tc>
          <w:tcPr>
            <w:tcW w:w="1874" w:type="dxa"/>
          </w:tcPr>
          <w:p w14:paraId="7BF087C8" w14:textId="7AF982E5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38*</w:t>
            </w:r>
          </w:p>
        </w:tc>
      </w:tr>
      <w:tr w:rsidR="000D5133" w:rsidRPr="000D5133" w14:paraId="3ECBD5B4" w14:textId="77777777" w:rsidTr="00067985">
        <w:trPr>
          <w:trHeight w:val="340"/>
        </w:trPr>
        <w:tc>
          <w:tcPr>
            <w:tcW w:w="1928" w:type="dxa"/>
            <w:tcBorders>
              <w:bottom w:val="single" w:sz="4" w:space="0" w:color="auto"/>
            </w:tcBorders>
          </w:tcPr>
          <w:p w14:paraId="7586B308" w14:textId="77777777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14:paraId="4B8F2401" w14:textId="3F8A4A23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4D651BFF" w14:textId="704D007E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01*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3AEFD31D" w14:textId="7F888BDD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001*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1D82D255" w14:textId="42D46C32" w:rsidR="00067985" w:rsidRPr="000D5133" w:rsidRDefault="00067985" w:rsidP="000679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513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D5133">
              <w:rPr>
                <w:rFonts w:ascii="Times New Roman" w:hAnsi="Times New Roman" w:cs="Times New Roman"/>
                <w:sz w:val="24"/>
                <w:szCs w:val="24"/>
              </w:rPr>
              <w:t>4742</w:t>
            </w:r>
          </w:p>
        </w:tc>
      </w:tr>
    </w:tbl>
    <w:p w14:paraId="1F6132F1" w14:textId="41F39B15" w:rsidR="001452D2" w:rsidRPr="00067985" w:rsidRDefault="00067985" w:rsidP="0006798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67985">
        <w:rPr>
          <w:rFonts w:ascii="Times New Roman" w:hAnsi="Times New Roman" w:cs="Times New Roman"/>
          <w:color w:val="000000"/>
          <w:sz w:val="24"/>
          <w:szCs w:val="24"/>
        </w:rPr>
        <w:t>(*) significant difference at 95% CI; LC, lethal concentration; DC, discriminating concentration</w:t>
      </w:r>
      <w:r w:rsidR="000D5133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0D5133">
        <w:rPr>
          <w:rFonts w:ascii="Times New Roman" w:hAnsi="Times New Roman" w:cs="Times New Roman"/>
          <w:sz w:val="24"/>
          <w:szCs w:val="24"/>
        </w:rPr>
        <w:t>NC; noncontact control, NT; noncontact treatment, CC; contact control,</w:t>
      </w:r>
      <w:r w:rsidR="000D5133" w:rsidRPr="009E00A6">
        <w:rPr>
          <w:rFonts w:ascii="Times New Roman" w:hAnsi="Times New Roman" w:cs="Times New Roman"/>
          <w:sz w:val="24"/>
          <w:szCs w:val="24"/>
        </w:rPr>
        <w:t xml:space="preserve"> </w:t>
      </w:r>
      <w:r w:rsidR="000D5133">
        <w:rPr>
          <w:rFonts w:ascii="Times New Roman" w:hAnsi="Times New Roman" w:cs="Times New Roman"/>
          <w:sz w:val="24"/>
          <w:szCs w:val="24"/>
        </w:rPr>
        <w:t>CT; contact treatment.</w:t>
      </w:r>
    </w:p>
    <w:sectPr w:rsidR="001452D2" w:rsidRPr="000679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BB8"/>
    <w:rsid w:val="00067985"/>
    <w:rsid w:val="000D5133"/>
    <w:rsid w:val="001452D2"/>
    <w:rsid w:val="001D3441"/>
    <w:rsid w:val="00251B09"/>
    <w:rsid w:val="003C7153"/>
    <w:rsid w:val="003D69AA"/>
    <w:rsid w:val="004913FA"/>
    <w:rsid w:val="00494761"/>
    <w:rsid w:val="00635EC2"/>
    <w:rsid w:val="006B74C3"/>
    <w:rsid w:val="006E14FB"/>
    <w:rsid w:val="007B5B87"/>
    <w:rsid w:val="008F3FF2"/>
    <w:rsid w:val="009D27C1"/>
    <w:rsid w:val="00BF0DAE"/>
    <w:rsid w:val="00C21D51"/>
    <w:rsid w:val="00C56292"/>
    <w:rsid w:val="00C57270"/>
    <w:rsid w:val="00D075A2"/>
    <w:rsid w:val="00D77BB8"/>
    <w:rsid w:val="00F051BC"/>
    <w:rsid w:val="00F6334F"/>
    <w:rsid w:val="00FA6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6BC5D"/>
  <w15:docId w15:val="{B6CD11F6-E809-4E5D-BF8E-9ED7089BC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7B5B8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30"/>
    </w:rPr>
  </w:style>
  <w:style w:type="table" w:styleId="TableGrid">
    <w:name w:val="Table Grid"/>
    <w:basedOn w:val="TableNormal"/>
    <w:uiPriority w:val="59"/>
    <w:rsid w:val="00D77B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067985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06798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sqLab</dc:creator>
  <cp:lastModifiedBy>Chutipong Sukkanon</cp:lastModifiedBy>
  <cp:revision>5</cp:revision>
  <dcterms:created xsi:type="dcterms:W3CDTF">2020-07-14T04:43:00Z</dcterms:created>
  <dcterms:modified xsi:type="dcterms:W3CDTF">2020-07-14T05:09:00Z</dcterms:modified>
</cp:coreProperties>
</file>